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916C3" w14:textId="1F9FA631" w:rsidR="00A830BC" w:rsidRDefault="00AA5097">
      <w:r>
        <w:t xml:space="preserve">Data from matches can be accessed from the </w:t>
      </w:r>
      <w:r w:rsidR="00365E56">
        <w:t>soccer</w:t>
      </w:r>
      <w:r>
        <w:t xml:space="preserve"> statistics website FBref.com</w:t>
      </w:r>
      <w:r w:rsidR="00365E56">
        <w:t xml:space="preserve">.  As a robustness check, we also control for weather using the </w:t>
      </w:r>
      <w:r w:rsidR="00E15F04">
        <w:t>European Climate Assessment and Dataset</w:t>
      </w:r>
      <w:r w:rsidR="00365E56">
        <w:t xml:space="preserve"> and the prevalence of COVID-19 using a spatially-resolved dataset from Carleton et al (202</w:t>
      </w:r>
      <w:r w:rsidR="003F3B4F">
        <w:t>1</w:t>
      </w:r>
      <w:r w:rsidR="00365E56">
        <w:t>).</w:t>
      </w:r>
    </w:p>
    <w:sectPr w:rsidR="00A83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3F6"/>
    <w:rsid w:val="0014789D"/>
    <w:rsid w:val="001A63F6"/>
    <w:rsid w:val="00365E56"/>
    <w:rsid w:val="003F3B4F"/>
    <w:rsid w:val="00511A37"/>
    <w:rsid w:val="00516C7E"/>
    <w:rsid w:val="008173E8"/>
    <w:rsid w:val="00955BFB"/>
    <w:rsid w:val="00A71A15"/>
    <w:rsid w:val="00AA5097"/>
    <w:rsid w:val="00C7067B"/>
    <w:rsid w:val="00D93DFD"/>
    <w:rsid w:val="00E1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8CEB"/>
  <w15:chartTrackingRefBased/>
  <w15:docId w15:val="{CBC2E227-7B74-4E98-A559-0EB53DB2F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 Uhrig</cp:lastModifiedBy>
  <cp:revision>6</cp:revision>
  <dcterms:created xsi:type="dcterms:W3CDTF">2020-10-22T23:15:00Z</dcterms:created>
  <dcterms:modified xsi:type="dcterms:W3CDTF">2022-03-06T19:08:00Z</dcterms:modified>
</cp:coreProperties>
</file>